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l Table 3. </w:t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ranscriptional changes implicated in IPA predictions of CR-opposed cellular functions throughout aging.</w:t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679" w:type="dxa"/>
        <w:jc w:val="left"/>
        <w:tblInd w:w="1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1620"/>
        <w:gridCol w:w="990"/>
        <w:gridCol w:w="2610"/>
        <w:gridCol w:w="2516"/>
      </w:tblGrid>
      <w:tr>
        <w:trPr>
          <w:trHeight w:val="675" w:hRule="atLeas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mparis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lular fun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z-scor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pregulated genes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ownregulated genes</w:t>
            </w:r>
          </w:p>
        </w:tc>
      </w:tr>
      <w:tr>
        <w:trPr>
          <w:trHeight w:val="1469" w:hRule="atLeas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, 15 vs. 5m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of neurit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l2, Cables1, Dcx, Efnb2, Fn1, Gap43, Hdgfrp3, Hgf, Igsf9, Kitlg, Kndc1, L1cam, Limk1, Lrrk2, Ngef, Ngfr, Npas4, Nrg1, Plxna3, Pparg, Ptprf, Reln, Sema3a, Sema3f, Sh2d3c, Tiam1, Wnt5a 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1, Efnb3, Enpp2, Ephb3, Gfap, Gfra1, Kit, Mag, Myh9, Neu4, Nf2, Nfia, Nrp1, Nsmf, Plxna4, Prokr2, Robo1, Sema5a, Sstr3, Trpc5, Zbtb18</w:t>
            </w:r>
          </w:p>
        </w:tc>
      </w:tr>
      <w:tr>
        <w:trPr>
          <w:trHeight w:val="717" w:hRule="atLeas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, 15 vs. 5m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of axo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l2, Dcx, Gap43, L1cam, Limk1, Lrrk2, Ngef, Ngfr, Nrg1, Plxna3, Sema3a, Sema3f, Sh2d3c, Wnt5a 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nb3, Enpp2, Ephb3, Gfap, Gfra1, Mag, Nfia, Nrp1, Nsmf, Plxna4, Prokr2, Robo1, Sema5a, Zbtb18</w:t>
            </w:r>
          </w:p>
        </w:tc>
      </w:tr>
      <w:tr>
        <w:trPr>
          <w:trHeight w:val="556" w:hRule="atLeas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, 15 vs. 5m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-term depress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k4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1, Drd5, Gria1, Gria2, Grm1, Grm5, Itpr1, Pebp1, Prkca, Prkcg, Ryr3</w:t>
            </w:r>
          </w:p>
        </w:tc>
      </w:tr>
      <w:tr>
        <w:trPr>
          <w:trHeight w:val="134" w:hRule="atLeas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mo, CR vs. 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ation of neurit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ia, Nfib, Nrp1, Ppp1r9b, Snca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, Dcx, L1cam, Sema3a</w:t>
            </w:r>
          </w:p>
        </w:tc>
      </w:tr>
      <w:tr>
        <w:trPr>
          <w:trHeight w:val="224" w:hRule="atLeas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mo, CR vs. 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ty of monoamin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h1, Gfra1, Gria1, Htr1a, Snca, Tnfrsf25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43, Htr2c, Oprk1</w:t>
            </w:r>
          </w:p>
        </w:tc>
      </w:tr>
      <w:tr>
        <w:trPr>
          <w:trHeight w:val="80" w:hRule="atLeas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mo, CR vs. 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aptic transmiss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ia1, Grin2a, Grin2b, Htr1a, Htr4, Nr3c2, Prkcg, Shank3, Snca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r, Fgf12, Ntsr1, Unc13c</w:t>
            </w:r>
          </w:p>
        </w:tc>
      </w:tr>
      <w:tr>
        <w:trPr>
          <w:trHeight w:val="80" w:hRule="atLeas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mo, CR vs. 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ty of neuro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nf, Crlf1, Emx2, Fgfr1, Fth1, Gal, Gfra1, Htr4, Nde1, Neurod1, Neurod2, Nrp2, Nsmf, Ntf3, Snca, Tgfa, Tgfb2, Trpa1, Zbtb18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x1, Dfnb31, Dusp1, Egr2, Gfra2, L1cam, Met, Neurod4, Sema3a, Tbr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p&lt;0.01, q&lt;0.05)</w:t>
      </w:r>
    </w:p>
    <w:p>
      <w:pPr>
        <w:pStyle w:val="Normal"/>
        <w:spacing w:before="0" w:after="1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8T20:43:00Z</dcterms:created>
  <dc:creator>Stephen D. Ginsberg</dc:creator>
  <dc:description/>
  <cp:keywords/>
  <dc:language>en-US</dc:language>
  <cp:lastModifiedBy>Stephen D. Ginsberg</cp:lastModifiedBy>
  <dcterms:modified xsi:type="dcterms:W3CDTF">2015-07-08T20:45:00Z</dcterms:modified>
  <cp:revision>1</cp:revision>
  <dc:subject/>
  <dc:title/>
</cp:coreProperties>
</file>